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35E" w:rsidRDefault="00E9635E">
      <w:pPr>
        <w:rPr>
          <w:lang w:val="en-US"/>
        </w:rPr>
      </w:pPr>
      <w:r w:rsidRPr="00E9635E"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4050" cy="7004050"/>
            <wp:effectExtent l="0" t="0" r="0" b="0"/>
            <wp:wrapTight wrapText="bothSides">
              <wp:wrapPolygon edited="0">
                <wp:start x="359" y="294"/>
                <wp:lineTo x="215" y="529"/>
                <wp:lineTo x="789" y="940"/>
                <wp:lineTo x="1579" y="1234"/>
                <wp:lineTo x="861" y="1586"/>
                <wp:lineTo x="718" y="2174"/>
                <wp:lineTo x="215" y="2350"/>
                <wp:lineTo x="144" y="4289"/>
                <wp:lineTo x="502" y="4994"/>
                <wp:lineTo x="646" y="5346"/>
                <wp:lineTo x="11984" y="5934"/>
                <wp:lineTo x="1220" y="6110"/>
                <wp:lineTo x="1220" y="6462"/>
                <wp:lineTo x="11266" y="6874"/>
                <wp:lineTo x="287" y="7109"/>
                <wp:lineTo x="287" y="7461"/>
                <wp:lineTo x="6674" y="7814"/>
                <wp:lineTo x="144" y="8460"/>
                <wp:lineTo x="144" y="10340"/>
                <wp:lineTo x="3947" y="10634"/>
                <wp:lineTo x="11266" y="10634"/>
                <wp:lineTo x="1220" y="10927"/>
                <wp:lineTo x="1220" y="11280"/>
                <wp:lineTo x="11266" y="11574"/>
                <wp:lineTo x="287" y="11867"/>
                <wp:lineTo x="215" y="12161"/>
                <wp:lineTo x="1292" y="12514"/>
                <wp:lineTo x="144" y="12572"/>
                <wp:lineTo x="215" y="13395"/>
                <wp:lineTo x="10764" y="13453"/>
                <wp:lineTo x="1220" y="13747"/>
                <wp:lineTo x="1292" y="14100"/>
                <wp:lineTo x="17510" y="14393"/>
                <wp:lineTo x="144" y="14628"/>
                <wp:lineTo x="144" y="15980"/>
                <wp:lineTo x="3732" y="16273"/>
                <wp:lineTo x="10764" y="16273"/>
                <wp:lineTo x="1148" y="16567"/>
                <wp:lineTo x="1148" y="16802"/>
                <wp:lineTo x="10764" y="17213"/>
                <wp:lineTo x="287" y="17566"/>
                <wp:lineTo x="287" y="17918"/>
                <wp:lineTo x="6889" y="18153"/>
                <wp:lineTo x="144" y="18976"/>
                <wp:lineTo x="144" y="20445"/>
                <wp:lineTo x="6387" y="20973"/>
                <wp:lineTo x="1292" y="21032"/>
                <wp:lineTo x="1148" y="21150"/>
                <wp:lineTo x="1650" y="21326"/>
                <wp:lineTo x="2296" y="21326"/>
                <wp:lineTo x="10764" y="20973"/>
                <wp:lineTo x="10262" y="20151"/>
                <wp:lineTo x="8683" y="20033"/>
                <wp:lineTo x="431" y="20033"/>
                <wp:lineTo x="8827" y="19857"/>
                <wp:lineTo x="8970" y="19270"/>
                <wp:lineTo x="8755" y="19093"/>
                <wp:lineTo x="10118" y="18682"/>
                <wp:lineTo x="10047" y="18153"/>
                <wp:lineTo x="10764" y="17213"/>
                <wp:lineTo x="13922" y="16567"/>
                <wp:lineTo x="13922" y="16332"/>
                <wp:lineTo x="10764" y="16273"/>
                <wp:lineTo x="21313" y="15921"/>
                <wp:lineTo x="21313" y="15333"/>
                <wp:lineTo x="11841" y="15333"/>
                <wp:lineTo x="21313" y="15157"/>
                <wp:lineTo x="21456" y="14628"/>
                <wp:lineTo x="17797" y="14393"/>
                <wp:lineTo x="20595" y="14393"/>
                <wp:lineTo x="20380" y="14100"/>
                <wp:lineTo x="10764" y="13453"/>
                <wp:lineTo x="13563" y="12807"/>
                <wp:lineTo x="13419" y="12572"/>
                <wp:lineTo x="6171" y="12514"/>
                <wp:lineTo x="19232" y="12279"/>
                <wp:lineTo x="21169" y="12161"/>
                <wp:lineTo x="20595" y="11574"/>
                <wp:lineTo x="20667" y="11221"/>
                <wp:lineTo x="18012" y="10751"/>
                <wp:lineTo x="21026" y="10575"/>
                <wp:lineTo x="21098" y="9929"/>
                <wp:lineTo x="17151" y="9694"/>
                <wp:lineTo x="16433" y="9047"/>
                <wp:lineTo x="16074" y="8754"/>
                <wp:lineTo x="14137" y="7814"/>
                <wp:lineTo x="17438" y="7814"/>
                <wp:lineTo x="21241" y="7285"/>
                <wp:lineTo x="21241" y="6227"/>
                <wp:lineTo x="20524" y="5934"/>
                <wp:lineTo x="18801" y="5934"/>
                <wp:lineTo x="20237" y="5699"/>
                <wp:lineTo x="19950" y="5111"/>
                <wp:lineTo x="13778" y="4817"/>
                <wp:lineTo x="13993" y="4054"/>
                <wp:lineTo x="15285" y="4054"/>
                <wp:lineTo x="21026" y="3584"/>
                <wp:lineTo x="21169" y="2350"/>
                <wp:lineTo x="20811" y="2232"/>
                <wp:lineTo x="18873" y="2174"/>
                <wp:lineTo x="21026" y="2056"/>
                <wp:lineTo x="21169" y="1880"/>
                <wp:lineTo x="19806" y="1234"/>
                <wp:lineTo x="20954" y="881"/>
                <wp:lineTo x="21026" y="764"/>
                <wp:lineTo x="20237" y="294"/>
                <wp:lineTo x="359" y="294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00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E9635E" w:rsidRDefault="00E9635E">
      <w:pPr>
        <w:rPr>
          <w:lang w:val="en-US"/>
        </w:rPr>
      </w:pPr>
    </w:p>
    <w:p w:rsidR="00AC5A47" w:rsidRPr="00E9635E" w:rsidRDefault="00E9635E" w:rsidP="00E9635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3330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9635E">
        <w:rPr>
          <w:rFonts w:ascii="Times New Roman" w:hAnsi="Times New Roman" w:cs="Times New Roman"/>
          <w:b/>
          <w:sz w:val="24"/>
          <w:szCs w:val="24"/>
        </w:rPr>
        <w:t xml:space="preserve">Phylogenetic analyses of </w:t>
      </w:r>
      <w:r w:rsidRPr="00E9635E">
        <w:rPr>
          <w:rFonts w:ascii="Times New Roman" w:hAnsi="Times New Roman" w:cs="Times New Roman"/>
          <w:b/>
          <w:i/>
          <w:sz w:val="24"/>
          <w:szCs w:val="24"/>
        </w:rPr>
        <w:t>B. juncea</w:t>
      </w:r>
      <w:r w:rsidRPr="00E9635E">
        <w:rPr>
          <w:rFonts w:ascii="Times New Roman" w:hAnsi="Times New Roman" w:cs="Times New Roman"/>
          <w:b/>
          <w:sz w:val="24"/>
          <w:szCs w:val="24"/>
        </w:rPr>
        <w:t xml:space="preserve"> protein sequences with </w:t>
      </w:r>
      <w:r w:rsidRPr="00E9635E">
        <w:rPr>
          <w:rFonts w:ascii="Times New Roman" w:hAnsi="Times New Roman" w:cs="Times New Roman"/>
          <w:b/>
          <w:i/>
          <w:sz w:val="24"/>
          <w:szCs w:val="24"/>
        </w:rPr>
        <w:t xml:space="preserve">A. thaliana </w:t>
      </w:r>
      <w:proofErr w:type="spellStart"/>
      <w:r w:rsidRPr="00E9635E">
        <w:rPr>
          <w:rFonts w:ascii="Times New Roman" w:hAnsi="Times New Roman" w:cs="Times New Roman"/>
          <w:b/>
          <w:iCs/>
          <w:sz w:val="24"/>
          <w:szCs w:val="24"/>
        </w:rPr>
        <w:t>orthologs</w:t>
      </w:r>
      <w:proofErr w:type="spellEnd"/>
      <w:r w:rsidRPr="00E9635E">
        <w:rPr>
          <w:rFonts w:ascii="Times New Roman" w:hAnsi="Times New Roman" w:cs="Times New Roman"/>
          <w:b/>
          <w:iCs/>
          <w:sz w:val="24"/>
          <w:szCs w:val="24"/>
        </w:rPr>
        <w:t>.</w:t>
      </w:r>
      <w:proofErr w:type="gramEnd"/>
      <w:r w:rsidRPr="00E963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635E">
        <w:rPr>
          <w:rFonts w:ascii="Times New Roman" w:hAnsi="Times New Roman" w:cs="Times New Roman"/>
          <w:sz w:val="24"/>
          <w:szCs w:val="24"/>
        </w:rPr>
        <w:t xml:space="preserve">Phylogenetic trees of NRT1 (A), NRT2 (B), AMT (C), NR (D), NiR (E), GS (F), GOGAT (G), GDH (H) and ASN (I) protein sequences with respective </w:t>
      </w:r>
      <w:r w:rsidRPr="00E9635E">
        <w:rPr>
          <w:rFonts w:ascii="Times New Roman" w:hAnsi="Times New Roman" w:cs="Times New Roman"/>
          <w:i/>
          <w:sz w:val="24"/>
          <w:szCs w:val="24"/>
        </w:rPr>
        <w:t>A. thaliana</w:t>
      </w:r>
      <w:r w:rsidRPr="00E963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35E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E9635E">
        <w:rPr>
          <w:rFonts w:ascii="Times New Roman" w:hAnsi="Times New Roman" w:cs="Times New Roman"/>
          <w:sz w:val="24"/>
          <w:szCs w:val="24"/>
        </w:rPr>
        <w:t xml:space="preserve"> were made using neighbour-joining method with 1000 bootstrap replicates.</w:t>
      </w:r>
    </w:p>
    <w:p w:rsidR="00E9635E" w:rsidRPr="00E9635E" w:rsidRDefault="00E9635E">
      <w:pPr>
        <w:rPr>
          <w:lang w:val="en-US"/>
        </w:rPr>
      </w:pPr>
    </w:p>
    <w:sectPr w:rsidR="00E9635E" w:rsidRPr="00E9635E" w:rsidSect="00AC5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9635E"/>
    <w:rsid w:val="00353330"/>
    <w:rsid w:val="00AB5248"/>
    <w:rsid w:val="00AC5A47"/>
    <w:rsid w:val="00E96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35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5E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>Microsoft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11-03T14:39:00Z</dcterms:created>
  <dcterms:modified xsi:type="dcterms:W3CDTF">2015-11-04T07:13:00Z</dcterms:modified>
</cp:coreProperties>
</file>